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5A8D9" w14:textId="77777777" w:rsidR="00C222D6" w:rsidRDefault="002A164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1. </w:t>
      </w:r>
      <w:r>
        <w:rPr>
          <w:rFonts w:ascii="Times New Roman" w:eastAsia="Times New Roman" w:hAnsi="Times New Roman" w:cs="Times New Roman"/>
          <w:sz w:val="24"/>
          <w:szCs w:val="24"/>
        </w:rPr>
        <w:t>Outcome Measure Score Comparisons Between Time Points in EMDR (n=20) and TAU (n=22) Groups.</w:t>
      </w:r>
    </w:p>
    <w:p w14:paraId="4BEB592F" w14:textId="77777777" w:rsidR="00C222D6" w:rsidRDefault="00C222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94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230"/>
        <w:gridCol w:w="1755"/>
        <w:gridCol w:w="3495"/>
      </w:tblGrid>
      <w:tr w:rsidR="00C222D6" w14:paraId="12B14715" w14:textId="77777777">
        <w:trPr>
          <w:trHeight w:val="795"/>
        </w:trPr>
        <w:tc>
          <w:tcPr>
            <w:tcW w:w="4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C93D70" w14:textId="77777777" w:rsidR="00C222D6" w:rsidRPr="002A1647" w:rsidRDefault="002A1647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sure (Group)</w:t>
            </w:r>
          </w:p>
          <w:p w14:paraId="2946B19A" w14:textId="77777777" w:rsidR="00C222D6" w:rsidRPr="002A1647" w:rsidRDefault="002A1647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  </w:t>
            </w: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Time Point</w:t>
            </w:r>
          </w:p>
        </w:tc>
        <w:tc>
          <w:tcPr>
            <w:tcW w:w="175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183877" w14:textId="77777777" w:rsidR="00C222D6" w:rsidRPr="002A1647" w:rsidRDefault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 (*significant after correction)</w:t>
            </w:r>
          </w:p>
        </w:tc>
        <w:tc>
          <w:tcPr>
            <w:tcW w:w="349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3AE6B3" w14:textId="77777777" w:rsidR="00C222D6" w:rsidRPr="002A1647" w:rsidRDefault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enjamini-Hochberg p-value Correction</w:t>
            </w:r>
          </w:p>
        </w:tc>
      </w:tr>
      <w:tr w:rsidR="00C222D6" w14:paraId="0B76717F" w14:textId="77777777">
        <w:trPr>
          <w:trHeight w:val="542"/>
        </w:trPr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00B364" w14:textId="77777777" w:rsidR="00C222D6" w:rsidRPr="002A1647" w:rsidRDefault="002A1647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BSS (EMDR Group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EED719" w14:textId="77777777" w:rsidR="00C222D6" w:rsidRPr="002A1647" w:rsidRDefault="00C222D6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BEB6C6" w14:textId="77777777" w:rsidR="00C222D6" w:rsidRPr="002A1647" w:rsidRDefault="00C222D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222D6" w14:paraId="2B9FC503" w14:textId="77777777">
        <w:trPr>
          <w:trHeight w:val="315"/>
        </w:trPr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ECC504" w14:textId="77777777" w:rsidR="00C222D6" w:rsidRPr="002A1647" w:rsidRDefault="002A1647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Baseline compared to Midpoin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4F06EA" w14:textId="77777777" w:rsidR="00C222D6" w:rsidRPr="002A1647" w:rsidRDefault="002A1647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0.395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C91E64" w14:textId="77777777" w:rsidR="00C222D6" w:rsidRPr="002A1647" w:rsidRDefault="002A1647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C222D6" w14:paraId="33758059" w14:textId="77777777">
        <w:trPr>
          <w:trHeight w:val="315"/>
        </w:trPr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55C009" w14:textId="77777777" w:rsidR="00C222D6" w:rsidRPr="002A1647" w:rsidRDefault="002A1647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Baseline compared to Endpoin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B4D8BD" w14:textId="77777777" w:rsidR="00C222D6" w:rsidRPr="002A1647" w:rsidRDefault="002A1647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0.009*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EB785E" w14:textId="77777777" w:rsidR="00C222D6" w:rsidRPr="002A1647" w:rsidRDefault="002A1647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C222D6" w14:paraId="7F094FC2" w14:textId="77777777">
        <w:trPr>
          <w:trHeight w:val="285"/>
        </w:trPr>
        <w:tc>
          <w:tcPr>
            <w:tcW w:w="423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C993C6" w14:textId="77777777" w:rsidR="00C222D6" w:rsidRPr="002A1647" w:rsidRDefault="002A1647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Midpoint compared to Endpoint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36EAAB" w14:textId="77777777" w:rsidR="00C222D6" w:rsidRPr="002A1647" w:rsidRDefault="002A1647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0.03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D596DC" w14:textId="77777777" w:rsidR="00C222D6" w:rsidRPr="002A1647" w:rsidRDefault="002A1647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C222D6" w14:paraId="1472B5AE" w14:textId="77777777">
        <w:trPr>
          <w:trHeight w:val="285"/>
        </w:trPr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45BD84" w14:textId="77777777" w:rsidR="00C222D6" w:rsidRPr="002A1647" w:rsidRDefault="002A1647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CSSRS (EMDR Group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842421" w14:textId="77777777" w:rsidR="00C222D6" w:rsidRPr="002A1647" w:rsidRDefault="00C222D6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6AE226" w14:textId="35709AEC" w:rsidR="00C222D6" w:rsidRPr="002A1647" w:rsidRDefault="00C222D6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222D6" w14:paraId="7F734692" w14:textId="77777777">
        <w:trPr>
          <w:trHeight w:val="270"/>
        </w:trPr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B0A104" w14:textId="77777777" w:rsidR="00C222D6" w:rsidRPr="002A1647" w:rsidRDefault="002A1647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Baseline compared to Midpoin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1DD0E7" w14:textId="77777777" w:rsidR="00C222D6" w:rsidRPr="002A1647" w:rsidRDefault="002A1647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E3D51B" w14:textId="77777777" w:rsidR="00C222D6" w:rsidRPr="002A1647" w:rsidRDefault="002A1647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C222D6" w14:paraId="2E4358BF" w14:textId="77777777">
        <w:trPr>
          <w:trHeight w:val="270"/>
        </w:trPr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67401C" w14:textId="77777777" w:rsidR="00C222D6" w:rsidRPr="002A1647" w:rsidRDefault="002A1647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Baseline compared to Endpoin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132966" w14:textId="77777777" w:rsidR="00C222D6" w:rsidRPr="002A1647" w:rsidRDefault="002A1647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0.004*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27DC82" w14:textId="77777777" w:rsidR="00C222D6" w:rsidRPr="002A1647" w:rsidRDefault="002A1647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C222D6" w14:paraId="65941D2D" w14:textId="77777777">
        <w:trPr>
          <w:trHeight w:val="285"/>
        </w:trPr>
        <w:tc>
          <w:tcPr>
            <w:tcW w:w="423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B051FA" w14:textId="77777777" w:rsidR="00C222D6" w:rsidRPr="002A1647" w:rsidRDefault="002A1647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Midpoint compared to Endpoint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45E5AC" w14:textId="77777777" w:rsidR="00C222D6" w:rsidRPr="002A1647" w:rsidRDefault="002A1647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88C902" w14:textId="77777777" w:rsidR="00C222D6" w:rsidRPr="002A1647" w:rsidRDefault="002A1647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C222D6" w14:paraId="05D4901B" w14:textId="77777777">
        <w:trPr>
          <w:trHeight w:val="285"/>
        </w:trPr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30442D" w14:textId="77777777" w:rsidR="00C222D6" w:rsidRPr="002A1647" w:rsidRDefault="002A1647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IES-R (EMDR Group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B463B7" w14:textId="77777777" w:rsidR="00C222D6" w:rsidRPr="002A1647" w:rsidRDefault="00C222D6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623693" w14:textId="3BF41066" w:rsidR="00C222D6" w:rsidRPr="002A1647" w:rsidRDefault="00C222D6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222D6" w14:paraId="0C1F6C58" w14:textId="77777777">
        <w:trPr>
          <w:trHeight w:val="270"/>
        </w:trPr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A90219" w14:textId="77777777" w:rsidR="00C222D6" w:rsidRPr="002A1647" w:rsidRDefault="002A1647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Baseline compared to Midpoin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C24BF4" w14:textId="77777777" w:rsidR="00C222D6" w:rsidRPr="002A1647" w:rsidRDefault="002A1647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0.003*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E8A56F" w14:textId="77777777" w:rsidR="00C222D6" w:rsidRPr="002A1647" w:rsidRDefault="002A1647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C222D6" w14:paraId="0C3F12EE" w14:textId="77777777">
        <w:trPr>
          <w:trHeight w:val="270"/>
        </w:trPr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8C175B" w14:textId="77777777" w:rsidR="00C222D6" w:rsidRPr="002A1647" w:rsidRDefault="002A1647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Baseline compared to Endpoin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68B80E" w14:textId="77777777" w:rsidR="00C222D6" w:rsidRPr="002A1647" w:rsidRDefault="002A1647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0.002*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69BB30" w14:textId="77777777" w:rsidR="00C222D6" w:rsidRPr="002A1647" w:rsidRDefault="002A1647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C222D6" w14:paraId="0F8BBBCF" w14:textId="77777777">
        <w:trPr>
          <w:trHeight w:val="285"/>
        </w:trPr>
        <w:tc>
          <w:tcPr>
            <w:tcW w:w="423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C5FCEA" w14:textId="77777777" w:rsidR="00C222D6" w:rsidRPr="002A1647" w:rsidRDefault="002A1647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Midpoint compared to Endpoint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848FA6" w14:textId="77777777" w:rsidR="00C222D6" w:rsidRPr="002A1647" w:rsidRDefault="002A1647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87A9D9" w14:textId="77777777" w:rsidR="00C222D6" w:rsidRPr="002A1647" w:rsidRDefault="002A1647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C222D6" w14:paraId="40B0EC60" w14:textId="77777777">
        <w:trPr>
          <w:trHeight w:val="285"/>
        </w:trPr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B09CBB" w14:textId="77777777" w:rsidR="00C222D6" w:rsidRPr="002A1647" w:rsidRDefault="002A1647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BDI-II (EMDR Group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79BC66" w14:textId="77777777" w:rsidR="00C222D6" w:rsidRPr="002A1647" w:rsidRDefault="00C222D6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3D88AB" w14:textId="1D25E988" w:rsidR="00C222D6" w:rsidRPr="002A1647" w:rsidRDefault="00C222D6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222D6" w14:paraId="7EBBB2E5" w14:textId="77777777">
        <w:trPr>
          <w:trHeight w:val="270"/>
        </w:trPr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68FA10" w14:textId="77777777" w:rsidR="00C222D6" w:rsidRPr="002A1647" w:rsidRDefault="002A1647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Baseline compared to Midpoin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4E13D2" w14:textId="77777777" w:rsidR="00C222D6" w:rsidRPr="002A1647" w:rsidRDefault="002A1647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0.041*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5B6197" w14:textId="77777777" w:rsidR="00C222D6" w:rsidRPr="002A1647" w:rsidRDefault="002A1647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C222D6" w14:paraId="5214F830" w14:textId="77777777" w:rsidTr="002A1647">
        <w:trPr>
          <w:trHeight w:val="270"/>
        </w:trPr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CB019E" w14:textId="77777777" w:rsidR="00C222D6" w:rsidRPr="002A1647" w:rsidRDefault="002A1647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Baseline compared to Endpoin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09B8C7" w14:textId="77777777" w:rsidR="00C222D6" w:rsidRPr="002A1647" w:rsidRDefault="002A1647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0.001*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0294D7" w14:textId="77777777" w:rsidR="00C222D6" w:rsidRPr="002A1647" w:rsidRDefault="002A1647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C222D6" w14:paraId="41CBCEE6" w14:textId="77777777">
        <w:trPr>
          <w:trHeight w:val="285"/>
        </w:trPr>
        <w:tc>
          <w:tcPr>
            <w:tcW w:w="423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821B7D" w14:textId="77777777" w:rsidR="00C222D6" w:rsidRPr="002A1647" w:rsidRDefault="002A1647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Midpoint compared to Endpoint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6539EA" w14:textId="77777777" w:rsidR="00C222D6" w:rsidRPr="002A1647" w:rsidRDefault="002A1647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0.005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6BA5FE" w14:textId="77777777" w:rsidR="00C222D6" w:rsidRPr="002A1647" w:rsidRDefault="002A1647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C222D6" w14:paraId="4EA1BB3A" w14:textId="77777777">
        <w:trPr>
          <w:trHeight w:val="285"/>
        </w:trPr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CD2E4A" w14:textId="77777777" w:rsidR="00C222D6" w:rsidRPr="002A1647" w:rsidRDefault="002A1647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PHQ-9 (EMDR Group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759377" w14:textId="77777777" w:rsidR="00C222D6" w:rsidRPr="002A1647" w:rsidRDefault="00C222D6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A71A1E" w14:textId="527CBD07" w:rsidR="00C222D6" w:rsidRPr="002A1647" w:rsidRDefault="00C222D6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222D6" w14:paraId="7D0EB89D" w14:textId="77777777">
        <w:trPr>
          <w:trHeight w:val="270"/>
        </w:trPr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98811B" w14:textId="77777777" w:rsidR="00C222D6" w:rsidRPr="002A1647" w:rsidRDefault="002A1647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Baseline compared to Midpoin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9DA4E7" w14:textId="77777777" w:rsidR="00C222D6" w:rsidRPr="002A1647" w:rsidRDefault="002A1647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0.039*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CBFF52" w14:textId="77777777" w:rsidR="00C222D6" w:rsidRPr="002A1647" w:rsidRDefault="002A1647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C222D6" w14:paraId="7EB85706" w14:textId="77777777" w:rsidTr="002A1647">
        <w:trPr>
          <w:trHeight w:val="270"/>
        </w:trPr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CD5858" w14:textId="77777777" w:rsidR="00C222D6" w:rsidRPr="002A1647" w:rsidRDefault="002A1647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ab/>
            </w: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Baseline compared to Endpoin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C304CE" w14:textId="77777777" w:rsidR="00C222D6" w:rsidRPr="002A1647" w:rsidRDefault="002A1647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0.001*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9C2EB3" w14:textId="77777777" w:rsidR="00C222D6" w:rsidRPr="002A1647" w:rsidRDefault="002A1647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C222D6" w14:paraId="481F772D" w14:textId="77777777">
        <w:trPr>
          <w:trHeight w:val="285"/>
        </w:trPr>
        <w:tc>
          <w:tcPr>
            <w:tcW w:w="423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EF84C2" w14:textId="77777777" w:rsidR="00C222D6" w:rsidRPr="002A1647" w:rsidRDefault="002A1647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Midpoint compared to Endpoint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C4B873" w14:textId="77777777" w:rsidR="00C222D6" w:rsidRPr="002A1647" w:rsidRDefault="002A1647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0.031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E519E7" w14:textId="77777777" w:rsidR="00C222D6" w:rsidRPr="002A1647" w:rsidRDefault="002A1647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C222D6" w14:paraId="6808DCAE" w14:textId="77777777">
        <w:trPr>
          <w:trHeight w:val="285"/>
        </w:trPr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2BE564" w14:textId="77777777" w:rsidR="00C222D6" w:rsidRPr="002A1647" w:rsidRDefault="002A1647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GAD-7 (EMDR Group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0C2AB0" w14:textId="77777777" w:rsidR="00C222D6" w:rsidRPr="002A1647" w:rsidRDefault="00C222D6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CE5111" w14:textId="166C9F58" w:rsidR="00C222D6" w:rsidRPr="002A1647" w:rsidRDefault="00C222D6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222D6" w14:paraId="2E97A697" w14:textId="77777777">
        <w:trPr>
          <w:trHeight w:val="270"/>
        </w:trPr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06ECE8" w14:textId="77777777" w:rsidR="00C222D6" w:rsidRPr="002A1647" w:rsidRDefault="002A1647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Baseline compared to Midpoin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BB5720" w14:textId="77777777" w:rsidR="00C222D6" w:rsidRPr="002A1647" w:rsidRDefault="002A1647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0.001*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0A2E1B" w14:textId="77777777" w:rsidR="00C222D6" w:rsidRPr="002A1647" w:rsidRDefault="002A1647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C222D6" w14:paraId="4C814F4C" w14:textId="77777777" w:rsidTr="002A1647">
        <w:trPr>
          <w:trHeight w:val="270"/>
        </w:trPr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DEAE2C" w14:textId="77777777" w:rsidR="00C222D6" w:rsidRPr="002A1647" w:rsidRDefault="002A1647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Baseline compared to Endpoin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CC941F" w14:textId="77777777" w:rsidR="00C222D6" w:rsidRPr="002A1647" w:rsidRDefault="002A1647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0.004*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5B1D57" w14:textId="77777777" w:rsidR="00C222D6" w:rsidRPr="002A1647" w:rsidRDefault="002A1647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C222D6" w14:paraId="0D78733B" w14:textId="77777777">
        <w:trPr>
          <w:trHeight w:val="285"/>
        </w:trPr>
        <w:tc>
          <w:tcPr>
            <w:tcW w:w="423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CBF565" w14:textId="77777777" w:rsidR="00C222D6" w:rsidRPr="002A1647" w:rsidRDefault="002A1647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Midpoint compared to Endpoint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91F4EB" w14:textId="77777777" w:rsidR="00C222D6" w:rsidRPr="002A1647" w:rsidRDefault="002A1647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6D8AF4" w14:textId="77777777" w:rsidR="00C222D6" w:rsidRPr="002A1647" w:rsidRDefault="002A1647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C222D6" w14:paraId="3B68F8D7" w14:textId="77777777">
        <w:trPr>
          <w:trHeight w:val="285"/>
        </w:trPr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E967F0" w14:textId="77777777" w:rsidR="00C222D6" w:rsidRPr="002A1647" w:rsidRDefault="002A1647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BSS (TAU Group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45434B" w14:textId="77777777" w:rsidR="00C222D6" w:rsidRPr="002A1647" w:rsidRDefault="00C222D6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337DAB" w14:textId="6029B8BA" w:rsidR="00C222D6" w:rsidRPr="002A1647" w:rsidRDefault="00C222D6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222D6" w14:paraId="50C88B7C" w14:textId="77777777">
        <w:trPr>
          <w:trHeight w:val="270"/>
        </w:trPr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1F235A" w14:textId="77777777" w:rsidR="00C222D6" w:rsidRPr="002A1647" w:rsidRDefault="002A1647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Baseline compared to Midpoin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9C05F7" w14:textId="77777777" w:rsidR="00C222D6" w:rsidRPr="002A1647" w:rsidRDefault="002A1647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9DBF81" w14:textId="77777777" w:rsidR="00C222D6" w:rsidRPr="002A1647" w:rsidRDefault="002A1647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C222D6" w14:paraId="110CDB07" w14:textId="77777777" w:rsidTr="002A1647">
        <w:trPr>
          <w:trHeight w:val="270"/>
        </w:trPr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9BE2CC" w14:textId="77777777" w:rsidR="00C222D6" w:rsidRPr="002A1647" w:rsidRDefault="002A1647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Baseline compared to Endpoin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588247" w14:textId="77777777" w:rsidR="00C222D6" w:rsidRPr="002A1647" w:rsidRDefault="002A1647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0.009*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8AB34A" w14:textId="77777777" w:rsidR="00C222D6" w:rsidRPr="002A1647" w:rsidRDefault="002A1647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C222D6" w14:paraId="0493C569" w14:textId="77777777">
        <w:trPr>
          <w:trHeight w:val="285"/>
        </w:trPr>
        <w:tc>
          <w:tcPr>
            <w:tcW w:w="423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3B5769" w14:textId="77777777" w:rsidR="00C222D6" w:rsidRPr="002A1647" w:rsidRDefault="002A1647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Midpoint compared to Endpoint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953601" w14:textId="77777777" w:rsidR="00C222D6" w:rsidRPr="002A1647" w:rsidRDefault="002A1647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459C8E" w14:textId="77777777" w:rsidR="00C222D6" w:rsidRPr="002A1647" w:rsidRDefault="002A1647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C222D6" w14:paraId="2B8BDB35" w14:textId="77777777">
        <w:trPr>
          <w:trHeight w:val="285"/>
        </w:trPr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090E1C" w14:textId="77777777" w:rsidR="00C222D6" w:rsidRPr="002A1647" w:rsidRDefault="002A1647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IES-R (TAU Group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6F0E27" w14:textId="77777777" w:rsidR="00C222D6" w:rsidRPr="002A1647" w:rsidRDefault="00C222D6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7EE108" w14:textId="3BA09588" w:rsidR="00C222D6" w:rsidRPr="002A1647" w:rsidRDefault="00C222D6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222D6" w14:paraId="7363E19B" w14:textId="77777777">
        <w:trPr>
          <w:trHeight w:val="270"/>
        </w:trPr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6537ED" w14:textId="77777777" w:rsidR="00C222D6" w:rsidRPr="002A1647" w:rsidRDefault="002A1647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Baseline compared to Midpoin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1F575D" w14:textId="77777777" w:rsidR="00C222D6" w:rsidRPr="002A1647" w:rsidRDefault="002A1647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0.005*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676394" w14:textId="77777777" w:rsidR="00C222D6" w:rsidRPr="002A1647" w:rsidRDefault="002A1647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C222D6" w14:paraId="22685E55" w14:textId="77777777" w:rsidTr="002A1647">
        <w:trPr>
          <w:trHeight w:val="270"/>
        </w:trPr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D2E407" w14:textId="77777777" w:rsidR="00C222D6" w:rsidRPr="002A1647" w:rsidRDefault="002A1647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Baseline compared to Endpoin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82CFF7" w14:textId="77777777" w:rsidR="00C222D6" w:rsidRPr="002A1647" w:rsidRDefault="002A1647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0.007*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70EE07" w14:textId="77777777" w:rsidR="00C222D6" w:rsidRPr="002A1647" w:rsidRDefault="002A1647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C222D6" w14:paraId="4E490873" w14:textId="77777777">
        <w:trPr>
          <w:trHeight w:val="285"/>
        </w:trPr>
        <w:tc>
          <w:tcPr>
            <w:tcW w:w="423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F7A9EA" w14:textId="77777777" w:rsidR="00C222D6" w:rsidRPr="002A1647" w:rsidRDefault="002A1647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Midpoint compared to Endpoint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3E30F9" w14:textId="77777777" w:rsidR="00C222D6" w:rsidRPr="002A1647" w:rsidRDefault="002A1647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E9BECA" w14:textId="77777777" w:rsidR="00C222D6" w:rsidRPr="002A1647" w:rsidRDefault="002A1647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C222D6" w14:paraId="2262938A" w14:textId="77777777">
        <w:trPr>
          <w:trHeight w:val="285"/>
        </w:trPr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D5FF0A" w14:textId="77777777" w:rsidR="00C222D6" w:rsidRPr="002A1647" w:rsidRDefault="002A1647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PHQ-9 (TAU Group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A6059D" w14:textId="77777777" w:rsidR="00C222D6" w:rsidRPr="002A1647" w:rsidRDefault="00C222D6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322FD9" w14:textId="1A9553B5" w:rsidR="00C222D6" w:rsidRPr="002A1647" w:rsidRDefault="00C222D6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222D6" w14:paraId="2DEB92E8" w14:textId="77777777">
        <w:trPr>
          <w:trHeight w:val="270"/>
        </w:trPr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C2EAB4" w14:textId="77777777" w:rsidR="00C222D6" w:rsidRPr="002A1647" w:rsidRDefault="002A1647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Baseline compared to Midpoin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B2BF80" w14:textId="77777777" w:rsidR="00C222D6" w:rsidRPr="002A1647" w:rsidRDefault="002A1647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0.033*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696F9B" w14:textId="77777777" w:rsidR="00C222D6" w:rsidRPr="002A1647" w:rsidRDefault="002A1647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C222D6" w14:paraId="7DFB6E7D" w14:textId="77777777" w:rsidTr="002A1647">
        <w:trPr>
          <w:trHeight w:val="270"/>
        </w:trPr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6FA306" w14:textId="77777777" w:rsidR="00C222D6" w:rsidRPr="002A1647" w:rsidRDefault="002A1647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Baseline compared to Endpoin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CE07BA" w14:textId="77777777" w:rsidR="00C222D6" w:rsidRPr="002A1647" w:rsidRDefault="002A1647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0.808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0B4FA6" w14:textId="77777777" w:rsidR="00C222D6" w:rsidRPr="002A1647" w:rsidRDefault="002A1647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C222D6" w14:paraId="49F1718C" w14:textId="77777777">
        <w:trPr>
          <w:trHeight w:val="285"/>
        </w:trPr>
        <w:tc>
          <w:tcPr>
            <w:tcW w:w="423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CAB3C9" w14:textId="77777777" w:rsidR="00C222D6" w:rsidRPr="002A1647" w:rsidRDefault="002A1647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Midpoint compared to Endpoint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6001F5" w14:textId="77777777" w:rsidR="00C222D6" w:rsidRPr="002A1647" w:rsidRDefault="002A1647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0.004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37E8F9" w14:textId="77777777" w:rsidR="00C222D6" w:rsidRPr="002A1647" w:rsidRDefault="002A1647" w:rsidP="002A164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1647">
              <w:rPr>
                <w:rFonts w:ascii="Times New Roman" w:eastAsia="Times New Roman" w:hAnsi="Times New Roman" w:cs="Times New Roman"/>
                <w:sz w:val="24"/>
                <w:szCs w:val="24"/>
              </w:rPr>
              <w:t>0.017</w:t>
            </w:r>
          </w:p>
        </w:tc>
      </w:tr>
    </w:tbl>
    <w:p w14:paraId="4E9DE093" w14:textId="336B4631" w:rsidR="00C222D6" w:rsidRPr="002A1647" w:rsidRDefault="002A1647">
      <w:pPr>
        <w:spacing w:before="240" w:after="240" w:line="240" w:lineRule="auto"/>
        <w:rPr>
          <w:rFonts w:ascii="Times New Roman" w:eastAsia="Times New Roman" w:hAnsi="Times New Roman" w:cs="Times New Roman"/>
          <w:sz w:val="32"/>
          <w:szCs w:val="32"/>
        </w:rPr>
      </w:pPr>
      <w:r w:rsidRPr="002A1647">
        <w:rPr>
          <w:rFonts w:ascii="Times New Roman" w:eastAsia="Gungsuh" w:hAnsi="Times New Roman" w:cs="Times New Roman"/>
          <w:sz w:val="20"/>
          <w:szCs w:val="20"/>
        </w:rPr>
        <w:t>Legend: BSS: Beck Scale for Suicide Ideation; BDI-II: Beck Depression Inventory II; CSSRS: Columbia Suicide Severity Rating Scale;</w:t>
      </w:r>
      <w:r w:rsidRPr="002A1647">
        <w:rPr>
          <w:rFonts w:ascii="Times New Roman" w:eastAsia="Gungsuh" w:hAnsi="Times New Roman" w:cs="Times New Roman"/>
          <w:sz w:val="20"/>
          <w:szCs w:val="20"/>
        </w:rPr>
        <w:t xml:space="preserve"> PHQ-9: Patient Health Questionnaire 9; GAD-7: Generalized Anxiety Disorder 7;  IES-R: Impact of Events Revised. *</w:t>
      </w:r>
      <w:r w:rsidRPr="002A1647">
        <w:rPr>
          <w:rFonts w:ascii="Times New Roman" w:eastAsia="Gungsuh" w:hAnsi="Times New Roman" w:cs="Times New Roman"/>
          <w:sz w:val="20"/>
          <w:szCs w:val="20"/>
        </w:rPr>
        <w:t>indicates a significant difference (p≤ 0.05) based on Wilcoxon test and Benjamini-Hochberg p-value Correction</w:t>
      </w:r>
      <w:r>
        <w:rPr>
          <w:rFonts w:ascii="Times New Roman" w:eastAsia="Gungsuh" w:hAnsi="Times New Roman" w:cs="Times New Roman"/>
          <w:sz w:val="20"/>
          <w:szCs w:val="20"/>
        </w:rPr>
        <w:t>.</w:t>
      </w:r>
      <w:r w:rsidRPr="002A1647">
        <w:rPr>
          <w:rFonts w:ascii="Times New Roman" w:eastAsia="Gungsuh" w:hAnsi="Times New Roman" w:cs="Times New Roman"/>
          <w:sz w:val="20"/>
          <w:szCs w:val="20"/>
        </w:rPr>
        <w:t xml:space="preserve"> </w:t>
      </w:r>
    </w:p>
    <w:p w14:paraId="19BD43A4" w14:textId="77777777" w:rsidR="00C222D6" w:rsidRDefault="00C222D6"/>
    <w:sectPr w:rsidR="00C222D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22D6"/>
    <w:rsid w:val="002A1647"/>
    <w:rsid w:val="00C22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BF84D"/>
  <w15:docId w15:val="{C60C8828-96C1-44AD-91A2-BC446B2FA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1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idney Yap</cp:lastModifiedBy>
  <cp:revision>2</cp:revision>
  <cp:lastPrinted>2023-12-18T18:25:00Z</cp:lastPrinted>
  <dcterms:created xsi:type="dcterms:W3CDTF">2023-12-18T18:25:00Z</dcterms:created>
  <dcterms:modified xsi:type="dcterms:W3CDTF">2023-12-18T18:25:00Z</dcterms:modified>
</cp:coreProperties>
</file>